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FF4" w:rsidRDefault="00BF4FF4" w:rsidP="00BF4FF4"/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8"/>
        <w:gridCol w:w="1800"/>
        <w:gridCol w:w="2524"/>
        <w:gridCol w:w="1868"/>
        <w:gridCol w:w="210"/>
        <w:gridCol w:w="258"/>
      </w:tblGrid>
      <w:tr w:rsidR="00BF4FF4" w:rsidRPr="00851064">
        <w:trPr>
          <w:gridAfter w:val="2"/>
          <w:wAfter w:w="468" w:type="dxa"/>
          <w:jc w:val="center"/>
        </w:trPr>
        <w:tc>
          <w:tcPr>
            <w:tcW w:w="6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FF4" w:rsidRPr="00075960" w:rsidRDefault="00BF4FF4" w:rsidP="00807A33">
            <w:pPr>
              <w:widowControl w:val="0"/>
              <w:spacing w:after="0" w:line="240" w:lineRule="auto"/>
              <w:rPr>
                <w:rFonts w:ascii="Arial" w:eastAsia="新細明體" w:hAnsi="Arial" w:cs="Arial"/>
                <w:sz w:val="16"/>
                <w:szCs w:val="16"/>
                <w:vertAlign w:val="superscript"/>
                <w:lang w:eastAsia="en-US"/>
              </w:rPr>
            </w:pPr>
            <w:r w:rsidRPr="00851064"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 xml:space="preserve">Table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>A2</w:t>
            </w:r>
            <w:r w:rsidRPr="00851064"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 xml:space="preserve">.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 xml:space="preserve">Selected </w:t>
            </w:r>
            <w:r w:rsidRPr="00851064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en-US"/>
              </w:rPr>
              <w:t xml:space="preserve">A. </w:t>
            </w:r>
            <w:proofErr w:type="spellStart"/>
            <w:r w:rsidRPr="00851064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eastAsia="en-US"/>
              </w:rPr>
              <w:t>fumigatus</w:t>
            </w:r>
            <w:proofErr w:type="spellEnd"/>
            <w:r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 xml:space="preserve"> Tps1A and Tps1B </w:t>
            </w:r>
            <w:r w:rsidRPr="00851064"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>Data Collection</w:t>
            </w:r>
            <w:r w:rsidRPr="00851064">
              <w:rPr>
                <w:rFonts w:ascii="Arial" w:eastAsia="新細明體" w:hAnsi="Arial" w:cs="Arial"/>
                <w:b/>
                <w:color w:val="000000"/>
                <w:sz w:val="16"/>
                <w:szCs w:val="16"/>
                <w:lang w:eastAsia="en-US"/>
              </w:rPr>
              <w:t xml:space="preserve"> and Refinement</w:t>
            </w:r>
            <w:r w:rsidRPr="00851064"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851064">
              <w:rPr>
                <w:rFonts w:ascii="Arial" w:hAnsi="Arial" w:cs="Arial"/>
                <w:b/>
                <w:color w:val="000000"/>
                <w:sz w:val="16"/>
                <w:szCs w:val="16"/>
                <w:lang w:eastAsia="en-US"/>
              </w:rPr>
              <w:t>Statistics</w:t>
            </w: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right w:val="nil"/>
            </w:tcBorders>
          </w:tcPr>
          <w:p w:rsidR="00BF4FF4" w:rsidRPr="00851064" w:rsidRDefault="00BF4FF4" w:rsidP="00BB25F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524" w:type="dxa"/>
            <w:tcBorders>
              <w:left w:val="nil"/>
              <w:right w:val="nil"/>
            </w:tcBorders>
          </w:tcPr>
          <w:p w:rsidR="00BF4FF4" w:rsidRPr="00851064" w:rsidRDefault="00BF4FF4" w:rsidP="00BB25F7">
            <w:pPr>
              <w:widowControl w:val="0"/>
              <w:spacing w:after="0" w:line="240" w:lineRule="auto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i/>
                <w:color w:val="000000"/>
                <w:sz w:val="16"/>
                <w:szCs w:val="16"/>
                <w:lang w:eastAsia="en-US"/>
              </w:rPr>
              <w:t xml:space="preserve">A. </w:t>
            </w:r>
            <w:proofErr w:type="spellStart"/>
            <w:proofErr w:type="gramStart"/>
            <w:r w:rsidRPr="00851064">
              <w:rPr>
                <w:rFonts w:ascii="Arial" w:hAnsi="Arial" w:cs="Arial"/>
                <w:i/>
                <w:color w:val="000000"/>
                <w:sz w:val="16"/>
                <w:szCs w:val="16"/>
                <w:lang w:eastAsia="en-US"/>
              </w:rPr>
              <w:t>fumigatus</w:t>
            </w:r>
            <w:proofErr w:type="spellEnd"/>
            <w:proofErr w:type="gramEnd"/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Tps1A</w:t>
            </w: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(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UDP+VDM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2078" w:type="dxa"/>
            <w:gridSpan w:val="2"/>
            <w:tcBorders>
              <w:left w:val="nil"/>
              <w:right w:val="nil"/>
            </w:tcBorders>
          </w:tcPr>
          <w:p w:rsidR="00BF4FF4" w:rsidRPr="00851064" w:rsidRDefault="00BF4FF4" w:rsidP="00BB25F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i/>
                <w:color w:val="000000"/>
                <w:sz w:val="16"/>
                <w:szCs w:val="16"/>
                <w:lang w:eastAsia="en-US"/>
              </w:rPr>
              <w:t xml:space="preserve">A. </w:t>
            </w:r>
            <w:proofErr w:type="spellStart"/>
            <w:proofErr w:type="gramStart"/>
            <w:r w:rsidRPr="00851064">
              <w:rPr>
                <w:rFonts w:ascii="Arial" w:hAnsi="Arial" w:cs="Arial"/>
                <w:i/>
                <w:color w:val="000000"/>
                <w:sz w:val="16"/>
                <w:szCs w:val="16"/>
                <w:lang w:eastAsia="en-US"/>
              </w:rPr>
              <w:t>fumigatus</w:t>
            </w:r>
            <w:proofErr w:type="spellEnd"/>
            <w:proofErr w:type="gramEnd"/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Tps1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-  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(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UDP+VDM</w:t>
            </w:r>
            <w:r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)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>Data Collection</w:t>
            </w:r>
          </w:p>
        </w:tc>
        <w:tc>
          <w:tcPr>
            <w:tcW w:w="2524" w:type="dxa"/>
            <w:tcBorders>
              <w:left w:val="nil"/>
              <w:bottom w:val="single" w:sz="4" w:space="0" w:color="auto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0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Space group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2</w:t>
            </w:r>
            <w:r w:rsidRPr="00851064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1</w:t>
            </w: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2</w:t>
            </w:r>
            <w:r w:rsidRPr="00851064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1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P22</w:t>
            </w:r>
            <w:r w:rsidRPr="00851064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1</w:t>
            </w: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</w:t>
            </w:r>
            <w:r w:rsidRPr="00851064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eastAsia="en-US"/>
              </w:rPr>
              <w:t>1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Unit cell</w:t>
            </w:r>
          </w:p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a</w:t>
            </w:r>
            <w:proofErr w:type="gramEnd"/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, b, c (Å)                                       </w:t>
            </w:r>
          </w:p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α, β, γ (°</w:t>
            </w:r>
            <w:proofErr w:type="gramStart"/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)                                   </w:t>
            </w:r>
            <w:proofErr w:type="gramEnd"/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  <w:p w:rsidR="00BF4FF4" w:rsidRPr="00851064" w:rsidRDefault="00BF4FF4" w:rsidP="00423408">
            <w:pPr>
              <w:spacing w:after="0"/>
              <w:jc w:val="both"/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83.9, 101.2, 147.0</w:t>
            </w:r>
          </w:p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90, 90, 90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  <w:p w:rsidR="00BF4FF4" w:rsidRPr="00851064" w:rsidRDefault="00BF4FF4" w:rsidP="00423408">
            <w:pPr>
              <w:spacing w:after="0"/>
              <w:jc w:val="both"/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88.3, 130.6, 184.8</w:t>
            </w:r>
          </w:p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90, 90,90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Resolution</w:t>
            </w:r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lang w:eastAsia="zh-TW"/>
              </w:rPr>
              <w:t xml:space="preserve">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(Å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0.0-2.80 (2.85-2.80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0.0-2.46 (2.50-2.46</w:t>
            </w:r>
            <w:proofErr w:type="gramStart"/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)   </w:t>
            </w:r>
            <w:proofErr w:type="gramEnd"/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Wavelength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 (Å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.000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1.000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Completeness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(%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9.9 (100.0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97.6 (98.9)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Redundancy 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4.8 (4.5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.0 (4.3)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I/</w:t>
            </w:r>
            <w:r w:rsidRPr="00851064">
              <w:rPr>
                <w:rFonts w:ascii="Arial" w:eastAsia="Arial Unicode MS" w:hAnsi="Arial" w:cs="Arial"/>
                <w:color w:val="000000"/>
                <w:kern w:val="2"/>
                <w:sz w:val="16"/>
                <w:szCs w:val="16"/>
                <w:lang w:eastAsia="zh-TW"/>
              </w:rPr>
              <w:t>σ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I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6.3 (2.1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7.3 (2.2)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proofErr w:type="spellStart"/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vertAlign w:val="subscript"/>
                <w:lang w:eastAsia="zh-TW"/>
              </w:rPr>
              <w:t>merge</w:t>
            </w:r>
            <w:proofErr w:type="spellEnd"/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vertAlign w:val="subscript"/>
                <w:lang w:eastAsia="zh-TW"/>
              </w:rPr>
              <w:t xml:space="preserve">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vertAlign w:val="superscript"/>
                <w:lang w:eastAsia="zh-TW"/>
              </w:rPr>
              <w:t>b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0.10</w:t>
            </w: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3 (</w:t>
            </w:r>
            <w:r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0.88</w:t>
            </w: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2)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0.10</w:t>
            </w: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7 (</w:t>
            </w:r>
            <w:r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0.68</w:t>
            </w: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2)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b/>
                <w:color w:val="000000"/>
                <w:kern w:val="2"/>
                <w:sz w:val="16"/>
                <w:szCs w:val="16"/>
                <w:lang w:eastAsia="zh-TW"/>
              </w:rPr>
              <w:t>Refinement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proofErr w:type="spellStart"/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bscript"/>
                <w:lang w:eastAsia="zh-TW"/>
              </w:rPr>
              <w:t>work</w:t>
            </w:r>
            <w:proofErr w:type="spellEnd"/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vertAlign w:val="subscript"/>
                <w:lang w:eastAsia="zh-TW"/>
              </w:rPr>
              <w:t xml:space="preserve"> </w:t>
            </w:r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vertAlign w:val="superscript"/>
                <w:lang w:eastAsia="zh-TW"/>
              </w:rPr>
              <w:t>c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[%]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17.6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0.0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proofErr w:type="spellStart"/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bscript"/>
                <w:lang w:eastAsia="zh-TW"/>
              </w:rPr>
              <w:t>free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bscript"/>
                <w:lang w:eastAsia="zh-TW"/>
              </w:rPr>
              <w:t xml:space="preserve"> </w:t>
            </w:r>
            <w:r w:rsidRPr="00851064">
              <w:rPr>
                <w:rFonts w:ascii="Arial" w:eastAsia="新細明體" w:hAnsi="Arial" w:cs="Arial"/>
                <w:kern w:val="2"/>
                <w:sz w:val="16"/>
                <w:szCs w:val="16"/>
                <w:vertAlign w:val="superscript"/>
                <w:lang w:eastAsia="zh-TW"/>
              </w:rPr>
              <w:t>d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[%]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3.1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23.6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MS deviations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ind w:left="-90" w:right="-7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Bonds [Å]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08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00</w:t>
            </w: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8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ind w:left="-90" w:right="-7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Angles [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]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1.21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1.21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B factors  (Å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eastAsia="zh-TW"/>
              </w:rPr>
              <w:t>2</w:t>
            </w: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Overall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66.3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51.8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Protei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66.4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51.6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proofErr w:type="spellStart"/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Ligand</w:t>
            </w:r>
            <w:proofErr w:type="spellEnd"/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/io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58.3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44.9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Water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55.1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 w:rsidRPr="00851064">
              <w:rPr>
                <w:rFonts w:ascii="Arial" w:eastAsia="新細明體" w:hAnsi="Arial" w:cs="Arial"/>
                <w:color w:val="000000"/>
                <w:sz w:val="16"/>
                <w:szCs w:val="16"/>
                <w:lang w:eastAsia="en-US"/>
              </w:rPr>
              <w:t>48.6</w:t>
            </w: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C91B16">
            <w:pPr>
              <w:widowControl w:val="0"/>
              <w:spacing w:after="0" w:line="240" w:lineRule="auto"/>
              <w:ind w:leftChars="-38" w:left="-65" w:right="-7" w:firstLineChars="50" w:firstLine="62"/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</w:pPr>
            <w:proofErr w:type="spellStart"/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Ramachandran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[%]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</w:p>
        </w:tc>
      </w:tr>
      <w:tr w:rsidR="00BF4FF4" w:rsidRPr="00851064">
        <w:trPr>
          <w:gridBefore w:val="1"/>
          <w:gridAfter w:val="1"/>
          <w:wBefore w:w="108" w:type="dxa"/>
          <w:wAfter w:w="258" w:type="dxa"/>
          <w:jc w:val="center"/>
        </w:trPr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ind w:left="-90" w:right="-7"/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eastAsia="zh-TW"/>
              </w:rPr>
            </w:pPr>
            <w:r w:rsidRPr="00851064"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 xml:space="preserve">     </w:t>
            </w:r>
            <w:r>
              <w:rPr>
                <w:rFonts w:ascii="Arial" w:eastAsia="Times New Roman" w:hAnsi="Arial" w:cs="Arial"/>
                <w:kern w:val="2"/>
                <w:sz w:val="16"/>
                <w:szCs w:val="16"/>
                <w:lang w:eastAsia="zh-TW"/>
              </w:rPr>
              <w:t>Favored, outlier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98.0,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3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FF4" w:rsidRPr="00851064" w:rsidRDefault="00BF4FF4" w:rsidP="00423408">
            <w:pPr>
              <w:widowControl w:val="0"/>
              <w:spacing w:after="0" w:line="240" w:lineRule="auto"/>
              <w:jc w:val="both"/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</w:pP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 xml:space="preserve">97.0, </w:t>
            </w:r>
            <w:r w:rsidRPr="00851064"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0.</w:t>
            </w:r>
            <w:r>
              <w:rPr>
                <w:rFonts w:ascii="Arial" w:eastAsia="新細明體" w:hAnsi="Arial" w:cs="Arial"/>
                <w:color w:val="000000"/>
                <w:kern w:val="2"/>
                <w:sz w:val="16"/>
                <w:szCs w:val="16"/>
                <w:lang w:eastAsia="zh-TW"/>
              </w:rPr>
              <w:t>5</w:t>
            </w:r>
          </w:p>
        </w:tc>
      </w:tr>
      <w:tr w:rsidR="00BF4FF4" w:rsidRPr="00851064">
        <w:trPr>
          <w:gridBefore w:val="1"/>
          <w:wBefore w:w="108" w:type="dxa"/>
          <w:trHeight w:val="665"/>
          <w:jc w:val="center"/>
        </w:trPr>
        <w:tc>
          <w:tcPr>
            <w:tcW w:w="6660" w:type="dxa"/>
            <w:gridSpan w:val="5"/>
          </w:tcPr>
          <w:p w:rsidR="00BF4FF4" w:rsidRPr="00851064" w:rsidRDefault="00BF4FF4" w:rsidP="00423408">
            <w:pPr>
              <w:widowControl w:val="0"/>
              <w:spacing w:after="0" w:line="240" w:lineRule="auto"/>
              <w:ind w:right="-7"/>
              <w:rPr>
                <w:rFonts w:ascii="Arial" w:eastAsia="新細明體" w:hAnsi="Arial" w:cs="Arial"/>
                <w:kern w:val="2"/>
                <w:sz w:val="14"/>
                <w:szCs w:val="14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a</w:t>
            </w:r>
            <w:proofErr w:type="gramEnd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lang w:eastAsia="zh-TW"/>
              </w:rPr>
              <w:t xml:space="preserve"> statistics for the highest resolution shell are shown in parentheses.</w:t>
            </w:r>
          </w:p>
          <w:p w:rsidR="00BF4FF4" w:rsidRPr="00851064" w:rsidRDefault="00BF4FF4" w:rsidP="00423408">
            <w:pPr>
              <w:widowControl w:val="0"/>
              <w:spacing w:after="0" w:line="240" w:lineRule="auto"/>
              <w:ind w:right="-7"/>
              <w:rPr>
                <w:rFonts w:ascii="Arial" w:eastAsia="新細明體" w:hAnsi="Arial" w:cs="Arial"/>
                <w:kern w:val="2"/>
                <w:sz w:val="14"/>
                <w:szCs w:val="14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b</w:t>
            </w:r>
            <w:proofErr w:type="gramEnd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 xml:space="preserve"> 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R</w:t>
            </w:r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bscript"/>
                <w:lang w:eastAsia="zh-TW"/>
              </w:rPr>
              <w:t>merge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=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I-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E1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I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F1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/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I|, where I is the observed intensity and &lt;I&gt; is the average intensity of several symmetry-related </w:t>
            </w:r>
            <w:r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bservations.</w:t>
            </w:r>
          </w:p>
          <w:p w:rsidR="00BF4FF4" w:rsidRPr="00851064" w:rsidRDefault="00BF4FF4" w:rsidP="00423408">
            <w:pPr>
              <w:widowControl w:val="0"/>
              <w:spacing w:after="0" w:line="240" w:lineRule="auto"/>
              <w:ind w:right="-7"/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</w:pPr>
            <w:proofErr w:type="gramStart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c</w:t>
            </w:r>
            <w:proofErr w:type="gramEnd"/>
            <w:r w:rsidRPr="00851064"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 xml:space="preserve"> 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work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 xml:space="preserve">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=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|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-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c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|/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, where 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and 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c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are the observed and calculated structure factors, respectively.</w:t>
            </w:r>
          </w:p>
          <w:p w:rsidR="00BF4FF4" w:rsidRPr="00851064" w:rsidRDefault="00BF4FF4" w:rsidP="00423408">
            <w:pPr>
              <w:widowControl w:val="0"/>
              <w:spacing w:after="0" w:line="240" w:lineRule="auto"/>
              <w:ind w:right="-7"/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</w:pPr>
            <w:proofErr w:type="gramStart"/>
            <w:r>
              <w:rPr>
                <w:rFonts w:ascii="Arial" w:eastAsia="新細明體" w:hAnsi="Arial" w:cs="Arial"/>
                <w:kern w:val="2"/>
                <w:sz w:val="14"/>
                <w:szCs w:val="14"/>
                <w:vertAlign w:val="superscript"/>
                <w:lang w:eastAsia="zh-TW"/>
              </w:rPr>
              <w:t>d</w:t>
            </w:r>
            <w:proofErr w:type="gram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R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free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 xml:space="preserve">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=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 xml:space="preserve"> 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|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-|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c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||/ 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sym w:font="Symbol" w:char="0053"/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|</w:t>
            </w:r>
            <w:proofErr w:type="spellStart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>F</w:t>
            </w:r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vertAlign w:val="subscript"/>
                <w:lang w:eastAsia="zh-TW"/>
              </w:rPr>
              <w:t>o</w:t>
            </w:r>
            <w:proofErr w:type="spellEnd"/>
            <w:r w:rsidRPr="00851064">
              <w:rPr>
                <w:rFonts w:ascii="Arial" w:eastAsia="Times New Roman" w:hAnsi="Arial" w:cs="Arial"/>
                <w:kern w:val="2"/>
                <w:sz w:val="14"/>
                <w:szCs w:val="14"/>
                <w:lang w:eastAsia="zh-TW"/>
              </w:rPr>
              <w:t xml:space="preserve"> for 5% of the data not used at any stage of the structural refinement.</w:t>
            </w:r>
          </w:p>
        </w:tc>
      </w:tr>
    </w:tbl>
    <w:p w:rsidR="00BF4FF4" w:rsidRDefault="00BF4FF4" w:rsidP="00BF4FF4"/>
    <w:p w:rsidR="00933578" w:rsidRDefault="00663B1D"/>
    <w:sectPr w:rsidR="00933578" w:rsidSect="00663B1D">
      <w:pgSz w:w="12240" w:h="15840"/>
      <w:pgMar w:top="1440" w:right="1440" w:bottom="1440" w:left="1440" w:gutter="0"/>
      <w:lnNumType w:countBy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E6973"/>
    <w:multiLevelType w:val="hybridMultilevel"/>
    <w:tmpl w:val="79B24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3F26D0"/>
    <w:multiLevelType w:val="hybridMultilevel"/>
    <w:tmpl w:val="0DAC0588"/>
    <w:lvl w:ilvl="0" w:tplc="38B6F1F6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BE1FFF"/>
    <w:multiLevelType w:val="hybridMultilevel"/>
    <w:tmpl w:val="E54E8EEC"/>
    <w:lvl w:ilvl="0" w:tplc="69F66D42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B813DA"/>
    <w:multiLevelType w:val="hybridMultilevel"/>
    <w:tmpl w:val="324E40AC"/>
    <w:lvl w:ilvl="0" w:tplc="F760CDCA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5A3EB3"/>
    <w:multiLevelType w:val="hybridMultilevel"/>
    <w:tmpl w:val="9CD2ABB4"/>
    <w:lvl w:ilvl="0" w:tplc="E43C7D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F4FF4"/>
    <w:rsid w:val="00663B1D"/>
    <w:rsid w:val="007F1907"/>
    <w:rsid w:val="00BF4FF4"/>
  </w:rsids>
  <m:mathPr>
    <m:mathFont m:val="DengXi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FF4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BF4FF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4F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4F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FF4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F4FF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FF4"/>
    <w:rPr>
      <w:rFonts w:eastAsiaTheme="minorEastAsia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F4"/>
    <w:rPr>
      <w:rFonts w:ascii="Tahoma" w:eastAsiaTheme="minorEastAsia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F4FF4"/>
  </w:style>
  <w:style w:type="character" w:styleId="CommentReference">
    <w:name w:val="annotation reference"/>
    <w:basedOn w:val="DefaultParagraphFont"/>
    <w:uiPriority w:val="99"/>
    <w:semiHidden/>
    <w:unhideWhenUsed/>
    <w:rsid w:val="00BF4F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F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FF4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F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FF4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BF4FF4"/>
    <w:rPr>
      <w:color w:val="2B579A"/>
      <w:shd w:val="clear" w:color="auto" w:fill="E6E6E6"/>
    </w:rPr>
  </w:style>
  <w:style w:type="character" w:customStyle="1" w:styleId="Mention">
    <w:name w:val="Mention"/>
    <w:basedOn w:val="DefaultParagraphFont"/>
    <w:uiPriority w:val="99"/>
    <w:semiHidden/>
    <w:unhideWhenUsed/>
    <w:rsid w:val="00BF4FF4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F4FF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F4FF4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Macintosh Word</Application>
  <DocSecurity>0</DocSecurity>
  <Lines>9</Lines>
  <Paragraphs>2</Paragraphs>
  <ScaleCrop>false</ScaleCrop>
  <Company>Duke University</Company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nnan</dc:creator>
  <cp:keywords/>
  <cp:lastModifiedBy>Richard Brennan</cp:lastModifiedBy>
  <cp:revision>2</cp:revision>
  <dcterms:created xsi:type="dcterms:W3CDTF">2017-06-19T20:45:00Z</dcterms:created>
  <dcterms:modified xsi:type="dcterms:W3CDTF">2017-06-19T20:48:00Z</dcterms:modified>
</cp:coreProperties>
</file>